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08D" w:rsidRPr="009C408D" w:rsidRDefault="006E5D30" w:rsidP="009C408D">
      <w:pPr>
        <w:pStyle w:val="Heading2"/>
      </w:pPr>
      <w:bookmarkStart w:id="0" w:name="_GoBack"/>
      <w:bookmarkEnd w:id="0"/>
      <w:r>
        <w:t xml:space="preserve">Table S1: </w:t>
      </w:r>
      <w:r w:rsidR="009C408D">
        <w:t>Station L4 Phytoplankton and Microzooplankton Taxa List</w:t>
      </w:r>
    </w:p>
    <w:tbl>
      <w:tblPr>
        <w:tblW w:w="8583" w:type="dxa"/>
        <w:tblInd w:w="93" w:type="dxa"/>
        <w:tblLook w:val="04A0" w:firstRow="1" w:lastRow="0" w:firstColumn="1" w:lastColumn="0" w:noHBand="0" w:noVBand="1"/>
      </w:tblPr>
      <w:tblGrid>
        <w:gridCol w:w="2392"/>
        <w:gridCol w:w="175"/>
        <w:gridCol w:w="992"/>
        <w:gridCol w:w="5024"/>
      </w:tblGrid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408D" w:rsidRDefault="009C408D" w:rsidP="006E5D30">
            <w:pPr>
              <w:rPr>
                <w:rFonts w:ascii="Calibri" w:eastAsia="Times New Roman" w:hAnsi="Calibri"/>
                <w:color w:val="000000"/>
                <w:u w:val="single"/>
                <w:lang w:eastAsia="en-GB"/>
              </w:rPr>
            </w:pPr>
          </w:p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u w:val="single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u w:val="single"/>
                <w:lang w:eastAsia="en-GB"/>
              </w:rPr>
              <w:t>TAX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u w:val="single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u w:val="single"/>
                <w:lang w:eastAsia="en-GB"/>
              </w:rPr>
              <w:t>WORMS ID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u w:val="single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u w:val="single"/>
                <w:lang w:eastAsia="en-GB"/>
              </w:rPr>
              <w:t>Authority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TOTAL PHYTOPLANKTO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N/A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TOTAL DIATOM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N/A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chnanthes longip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653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.Agardh, 182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ctinocycl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4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ctinoptychus senari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4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Ehrenberg, 184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sterionellopsis glaci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3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astracane) Round, 199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Bacillaria paxillif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55824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O.F.Müller) T.Marsson, 190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Bacteriastrum furc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411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hadbolt, 185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rigonium altern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69939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.W.Bailey) A.Mann, 190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Brockmanniella brockmann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3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ustedt) Hasle, Stosch &amp; Syvertsen, 19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Odontella mobilien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41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.W.Bailey) Grunow, 188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Odontella sinen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9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eville) Grunow, 188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erataulina pelagic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61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eve) Hendey, 193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8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4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affin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4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auder, 186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anastomos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9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unow, 188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f. bore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J.W.Bailey, 1854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brev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9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.Schütt, 189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compress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auder, 186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costat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8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avillard, 191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curviset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8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danic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8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debi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1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94</w:t>
            </w:r>
          </w:p>
        </w:tc>
      </w:tr>
      <w:tr w:rsidR="0044245B" w:rsidRPr="0041083B" w:rsidTr="006E5D30">
        <w:trPr>
          <w:trHeight w:val="10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decipie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dens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eve) Cleve, 189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didym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4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eiben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unow, 188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extern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2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an, 189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filiform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819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Meunier, 19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fragi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7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Meunier, 19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lacinios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2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.Schütt, 189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lauder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Ralfs, 186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peruvian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818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protuber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305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H.S.Lauder, 186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radic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31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.Schütt, 189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resting spor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8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ttheya septentrion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28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Østrup) R.M.Crawford, 199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simi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simplex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9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Ostenfeld, 190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soci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H.S.Lauder, 186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ter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2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tortissim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316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an, 190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wigham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2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haetoceros wille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662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unow, 189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rethron penn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34149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unow) Ostenfeld, 190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 xml:space="preserve">Coscinodiscus </w:t>
            </w: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lastRenderedPageBreak/>
              <w:t>asteromphal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lastRenderedPageBreak/>
              <w:t>14927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4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lastRenderedPageBreak/>
              <w:t>Coscinodiscus centr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5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4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scinodiscus concinn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9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W.Smith, 185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scinodiscus gran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7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ough, 190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scinodiscus radiat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5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4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scinodiscus wailes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663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an &amp; Angst, 193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actyliosolen blavyan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978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.Peragallo) Hasle, 197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actyliosolen fragilissim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31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ergon) Hasle, 19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elphine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7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.W.Andrews, 197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etonula pumi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64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astracane) Gran, 190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ploneis crabro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39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Ehrenberg, 185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tylum brightwell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T.West) Grunow, 188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phemera planamembranace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34154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endey) Paddock, 198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ucampia zodiac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3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Fragilari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2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yngbye, 181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Fragilariop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31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Hustedt, 191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rammatopho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33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4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uinardia delicatu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eve) Hasle, 199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uinardia flaccid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3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astracane) H.Peragallo, 189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aslea wawrika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4806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usedt) Simonsen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auderia annul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3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eptocylindrus danic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0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8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eptocylindrus mediterrane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3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.Peragallo) Hasle, 197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eptocylindrus minim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3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ran, 191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icmopho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34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.Agardh, 182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ioloma delicatul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72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upp) Hasle, 19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ithodesmium undul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32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elosi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4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.Agardh, 182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avicu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4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ory de Saint-Vincent, 182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avicula dist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4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W.Smith) Ralfs, 186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mall Penna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ennate 3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ennate 5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V. small Penna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itzschia sigmoide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60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Nitzsch) W.Smith, 185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ylindrotheca closter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0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Reimann &amp; J.C.Lewin, 196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sammodictyon panduriform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21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W.Gregory) D.G.Mann, 199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seudo-nitzschia "delicatissima"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5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eve) Heiden, 192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seudo-nitzschia "pungens"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2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unow ex Cleve) G.R.Hasle, 199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seudo-nitzschia "seriata"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5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eve) H.Peragallo, 189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aralia sulc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5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lanktoniella sol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968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.G.Wallich) Schütt, 189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leurosigm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8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W.Smith, 185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leurosigma planctonic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188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-Euler, 195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odosira stellig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6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.W.Bailey) A.Mann, 190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boscia al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6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rightwell) Sundström, 198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boscia alata 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6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rightwell) Sundström, 198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boscia trunc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4818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.Karsten) Nöthig &amp; Ligowski, 199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lastRenderedPageBreak/>
              <w:t>Rhizosolenia chun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34150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arsten, 190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hebetata f. semispin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7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ensen) Gran, 190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alyptrella robus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34549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.Norman ex Ralfs) Hernández-Becerril &amp; Meave del Castillo, 199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setigera 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setigera 2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imbricata 1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imbricata 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imbricata 1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rightwell, 185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uinardia stri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Stolterfoth) Hasle, 19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 xml:space="preserve">Guinardia striata 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arge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1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Stolterfoth) Hasle, 199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izosolenia styliform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62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T.Brightwell, 185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boscia alata (syn. f. gracillima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6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rightwell) Sundström, 198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operia tessel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0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Roper) Grunow ex Pelletan, 188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keletonema cost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7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eville) 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euniera membranace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4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eve) P.C.Silva, 19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tephanopyxis palmerian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188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eville) Grunow, 188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elicotheca tame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744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Shrubsole) M.Ricard, 198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nema nitzschioid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09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unow) Mereschkowsky, 190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punctig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3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astracane) Hasle, 19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cf angul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eccentric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2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Cleve, 190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anguste-line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A.Schmidt) G.Fryxell &amp; Hasle, 197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gravid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0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gravida 1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0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rotu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4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Meunier, 19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subti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1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Ostenfeld) Gran, 190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 2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 4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 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1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2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3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4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sira 60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91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halassiothrix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708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 &amp; Grunow, 188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ropidone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951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eve, 189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anoneis haslea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4818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R.E.Norris, 19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Undet. Diato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889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 xml:space="preserve">TOTAL 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DINOFLAGELLATE</w:t>
            </w:r>
            <w:r>
              <w:rPr>
                <w:rFonts w:ascii="Calibri" w:eastAsia="Times New Roman" w:hAnsi="Calibri"/>
                <w:color w:val="000000"/>
                <w:lang w:eastAsia="en-GB"/>
              </w:rPr>
              <w:t>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954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mylax triacanth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00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örgensen) Sournia, 198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eratium furc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65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eratium fus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66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eratium horrid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66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an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lastRenderedPageBreak/>
              <w:t>Neoceratium line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67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eratium longip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96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ailey) Gran, 190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eratium macrocero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67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eratium massiliens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67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ourret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oceratium tripo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9570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O.F.Müller) F.Gomez, D.Moreira &amp; P.Lopez-Garcia, 201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physis acumin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60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aparède &amp; Lachmann, 185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physis acu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60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physis cf punct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6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physis saccul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226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physis tripo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66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ourret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Karenia mikimoto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302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Miyake &amp; Kominami ex Oda) G.Hansen &amp; Ø.Moestrup, 200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onyaulax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1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Diesing, 186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onyaulax digita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0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ouchet) Kofoid, 191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onyaulax grindley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0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Reinecke, 196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onyaulax spinif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04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aparède &amp; Lachmann) Diesing, 186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lexandrium tamarens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71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ebour) Balech, 199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onyaulax verio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04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ournia, 19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ymno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7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ymnodinium pygmae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82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ebour, 192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eterocaps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4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eterocapsa nie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362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oeblich III) Morrill &amp; Loeblich III, 198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eterocapsa triquet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15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F.Stein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esoporos perforat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25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an) Lillick, 193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icrantho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1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rocentrum baltic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9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ohmann) Loeblich, 197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ryblionella compress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4774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.W.Bailey) M.Poulin, 199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rocentrum dent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9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rocentrum mic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30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rocentrum cord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23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Ostenfeld) Dodge, 197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rcentrum triestin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3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J. Schiller, 191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crippsiella trochoide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17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Stein) Balech ex Loeblich III, 196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 xml:space="preserve">Scrippsiella 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yst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4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alech ex A.R.Loeblich III, 196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TOTAL COCCOLITHOPHOR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505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Unident. Coccolithophorid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505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Holococcolithophorid 14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4817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.Cros &amp; J.R.Young, 2005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Holococcolithophorid 8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4817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.Cros &amp; J.R.Young, 2005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canthoica quattrospin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80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ohmann, 190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alciosolenia brasilien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55588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ohmann) J.R.Young, 200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Braarudosphaera bigelow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92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ran &amp; Braarud) Deflandre, 194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alyptrospha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82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ohmann, 190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ccolithus pelagic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860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Wallich) J.Schiller, 193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ccolithus pelagicus f. hyalin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55590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K.R.Gaarder &amp; J.Markali) A.Kleijne, 199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miliania huxley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510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ohmann) W.W.Hay &amp; H.P.Mohler, 196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ronospha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93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Gaarder, 197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yracosphaera molisch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603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J.Schiller, 192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ephyrocaps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8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amptner, 194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abdolithes clavige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62638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G.Murray &amp; Blackman) Voeltzkow, 190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yracosphaera pulch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97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ohmann, 190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lastRenderedPageBreak/>
              <w:t>Umbellospha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593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aasche, 1955</w:t>
            </w:r>
          </w:p>
        </w:tc>
      </w:tr>
      <w:tr w:rsidR="0044245B" w:rsidRPr="0041083B" w:rsidTr="006E5D30">
        <w:trPr>
          <w:trHeight w:val="143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 xml:space="preserve">TOTAL 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HYTO-FLAGELL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N/A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lagellate 2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622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lagellates 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62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lagellates 15µ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62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rymbellus aure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251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J.C.Green, 197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ryptomonadacea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64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1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ctyocha specul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726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ctyocha fibu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746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bryo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724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Ehrenberg, 183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utrepti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65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A.da Cunha, 1914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alosphaeri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014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inder, 194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eringosphaer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507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ohmann, 193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terosperm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9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ochet, 189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yramimona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3452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chmarda, 184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aphidophycea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058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haeocystis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 xml:space="preserve"> moti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508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agerheim, 1893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haeocystis pouchet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510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Hariot) Lagerheim, 18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TOTAL MICROZOOPLANKTO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TOTAL COLOURLESS DINOFLAGELLAT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mphidinium crass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72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ohmann, 190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mphidinium sphenoid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75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WüIff, 191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mphidoma cauda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00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Halldal, 195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chlo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chütt, 189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nophysis nasut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249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Stein) Parke &amp; Dixon, 196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plops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ergh, 188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lourless Gymno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7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Colourless Gymnodinium (small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7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yrodinium  (small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Swezy, 1921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yrodinium(medium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Swezy, 1921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yrodinium (large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Swezy, 1921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Kofoidinium leboura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316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avillard) F.J.R.Taylor, 197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Gyrodinium spira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8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ergh) Kofoid &amp; Swezy, 192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Katodinium glauc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88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ebour) Loeblich III, 196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Kato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7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ott, 185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emato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60430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Noctiluca scintilla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9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Macartney) Kofoid &amp; Swezy, 192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Oxytox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2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halacroma rotund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5650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Claparéde &amp; Lachmann) Kofoid &amp; Michener, 191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olykrikos schwarz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9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ütschli, 187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noctiluca pelagic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90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abre-Domergue, 188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5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ergh, 188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bip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0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aulsen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brevip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1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aulsen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curtip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1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örgensen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depress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1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ailey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divergen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1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Ehrenberg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oceanic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4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VanHöffen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lastRenderedPageBreak/>
              <w:t>Protoperidinium obtus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3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Karsten) Parke &amp; Dodge, 1976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ova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4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Pouchet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steini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57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Jörgensen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toperidinium pyriform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4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aulsen) Balech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yrophacus horologic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026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8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Unidentified Peridiniales (small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39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Unidentified Peridiniales (large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39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orodinium teredo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89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ouchet) Kofoid &amp; Swezy, 192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orodinium robust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88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Swezy, 192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Warnowi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49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indemann, 192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Zoospor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N/A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eperi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950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Mangin, 191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 xml:space="preserve">TOTAL 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ILIAT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trombidium (small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9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aparède &amp; Lachmann, 185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trombidium (medium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9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aparède &amp; Lachmann, 185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trombidium (large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9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laparède &amp; Lachmann, 185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ontonia oval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2774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eegaard, 1915) Laval-Peuto &amp; Rassoulzadegan, 198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trobilid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8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chewiakoff, 1892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esodinium (small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932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von Stein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Mesodinium rubr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3206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Lohmann, 1908)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skenasia stellar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89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eegaard, 192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Balanio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89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Wulff, 191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idinium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34130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5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trombidinop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9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ent, 188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aboea strobi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26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ohmann, 190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eegaardi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7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ynn &amp; Montagnes, 1988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Lohmanni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8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eegaard, 1915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eritrom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23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63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rodontid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2548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orliss, 197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Rhabdoaskenasi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925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rainer &amp; Foissner, 1990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iarin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4791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erg, 188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ontoni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0119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Fauré-Fremiet, 191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Uronem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4394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Dujardin, 1841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scampbelli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415082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piplocylis und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341668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Ostenfeld &amp; Schmidt) Jörgensen, 1924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utintinnu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8354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Campbell, 193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alping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8356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Jörgensen, 192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intinnopsi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3780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Stein, 186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Favella helgolandic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92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Brandt, 1906) Jörgensen, 192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Helicostom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7243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Jörgensen, 1924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arafav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9683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Campbell, 192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Proplect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924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Campbell, 192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Tintinnid (small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7329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Kofoid &amp; Campbell, 1929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Vorticell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63573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Linnaeus, 1767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ilia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Unidentified tintinnid/cilia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1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 xml:space="preserve">TOTAL </w:t>
            </w: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ZOOFLAGELLATE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N/A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odonida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255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Bütschli, 1887 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hoanoflagellate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58011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Colourless Flagellat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N/A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lastRenderedPageBreak/>
              <w:t>Jacob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292929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(Patterson, 1990)</w:t>
            </w: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OTHE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Amoeb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605376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44245B" w:rsidRPr="0041083B" w:rsidTr="006E5D30">
        <w:trPr>
          <w:trHeight w:val="143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Radiozo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41083B">
              <w:rPr>
                <w:rFonts w:ascii="Calibri" w:eastAsia="Times New Roman" w:hAnsi="Calibri"/>
                <w:color w:val="000000"/>
                <w:lang w:eastAsia="en-GB"/>
              </w:rPr>
              <w:t>582421</w:t>
            </w:r>
          </w:p>
        </w:tc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45B" w:rsidRPr="0041083B" w:rsidRDefault="0044245B" w:rsidP="006E5D30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</w:tbl>
    <w:p w:rsidR="0044245B" w:rsidRDefault="0044245B" w:rsidP="0044245B">
      <w:pPr>
        <w:spacing w:after="200" w:line="480" w:lineRule="auto"/>
      </w:pPr>
    </w:p>
    <w:sectPr w:rsidR="0044245B" w:rsidSect="006E5D30">
      <w:footerReference w:type="default" r:id="rId8"/>
      <w:headerReference w:type="first" r:id="rId9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D30" w:rsidRDefault="006E5D30">
      <w:r>
        <w:separator/>
      </w:r>
    </w:p>
  </w:endnote>
  <w:endnote w:type="continuationSeparator" w:id="0">
    <w:p w:rsidR="006E5D30" w:rsidRDefault="006E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D30" w:rsidRDefault="006E5D3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1A01">
      <w:rPr>
        <w:noProof/>
      </w:rPr>
      <w:t>2</w:t>
    </w:r>
    <w:r>
      <w:rPr>
        <w:noProof/>
      </w:rPr>
      <w:fldChar w:fldCharType="end"/>
    </w:r>
  </w:p>
  <w:p w:rsidR="006E5D30" w:rsidRDefault="006E5D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D30" w:rsidRDefault="006E5D30">
      <w:r>
        <w:separator/>
      </w:r>
    </w:p>
  </w:footnote>
  <w:footnote w:type="continuationSeparator" w:id="0">
    <w:p w:rsidR="006E5D30" w:rsidRDefault="006E5D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D30" w:rsidRDefault="006E5D30" w:rsidP="006E5D30">
    <w:pPr>
      <w:pStyle w:val="Header"/>
    </w:pPr>
    <w:r>
      <w:tab/>
    </w:r>
    <w:r w:rsidRPr="00204015">
      <w:t>Submitted Manuscript:  Confidential</w:t>
    </w:r>
    <w:r>
      <w:tab/>
    </w:r>
    <w:r>
      <w:fldChar w:fldCharType="begin"/>
    </w:r>
    <w:r>
      <w:instrText xml:space="preserve"> DATE \@ "d MMMM yyyy" </w:instrText>
    </w:r>
    <w:r>
      <w:fldChar w:fldCharType="separate"/>
    </w:r>
    <w:r>
      <w:rPr>
        <w:noProof/>
      </w:rPr>
      <w:t>19 May 2014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E4053B8"/>
    <w:multiLevelType w:val="hybridMultilevel"/>
    <w:tmpl w:val="252EC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57F9A"/>
    <w:multiLevelType w:val="hybridMultilevel"/>
    <w:tmpl w:val="FCEE01A6"/>
    <w:lvl w:ilvl="0" w:tplc="E2BE16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2A12C1"/>
    <w:multiLevelType w:val="hybridMultilevel"/>
    <w:tmpl w:val="5C42D1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BA13D2B"/>
    <w:multiLevelType w:val="hybridMultilevel"/>
    <w:tmpl w:val="C4522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45B"/>
    <w:rsid w:val="002F6FD6"/>
    <w:rsid w:val="003B29B7"/>
    <w:rsid w:val="0044245B"/>
    <w:rsid w:val="006E5D30"/>
    <w:rsid w:val="009C408D"/>
    <w:rsid w:val="00B23DE0"/>
    <w:rsid w:val="00B4550A"/>
    <w:rsid w:val="00C9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45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44245B"/>
    <w:pPr>
      <w:ind w:firstLine="0"/>
      <w:outlineLvl w:val="0"/>
    </w:pPr>
    <w:rPr>
      <w:b/>
    </w:rPr>
  </w:style>
  <w:style w:type="paragraph" w:styleId="Heading2">
    <w:name w:val="heading 2"/>
    <w:basedOn w:val="Paragraph"/>
    <w:next w:val="Normal"/>
    <w:link w:val="Heading2Char"/>
    <w:uiPriority w:val="9"/>
    <w:unhideWhenUsed/>
    <w:qFormat/>
    <w:rsid w:val="0044245B"/>
    <w:pPr>
      <w:spacing w:before="0"/>
      <w:ind w:firstLine="0"/>
      <w:jc w:val="both"/>
      <w:outlineLvl w:val="1"/>
    </w:pPr>
    <w:rPr>
      <w:i/>
    </w:rPr>
  </w:style>
  <w:style w:type="paragraph" w:styleId="Heading3">
    <w:name w:val="heading 3"/>
    <w:basedOn w:val="Caption"/>
    <w:next w:val="Normal"/>
    <w:link w:val="Heading3Char"/>
    <w:uiPriority w:val="9"/>
    <w:unhideWhenUsed/>
    <w:qFormat/>
    <w:rsid w:val="0044245B"/>
    <w:pPr>
      <w:outlineLvl w:val="2"/>
    </w:pPr>
    <w:rPr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45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4245B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4245B"/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Paragraph">
    <w:name w:val="Paragraph"/>
    <w:basedOn w:val="Normal"/>
    <w:rsid w:val="0044245B"/>
    <w:pPr>
      <w:spacing w:before="120"/>
      <w:ind w:firstLine="720"/>
    </w:pPr>
    <w:rPr>
      <w:rFonts w:eastAsia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4245B"/>
    <w:pPr>
      <w:spacing w:after="200"/>
    </w:pPr>
    <w:rPr>
      <w:b/>
      <w:bCs/>
      <w:color w:val="4F81BD"/>
      <w:sz w:val="18"/>
      <w:szCs w:val="18"/>
    </w:rPr>
  </w:style>
  <w:style w:type="paragraph" w:customStyle="1" w:styleId="AbstractSummary">
    <w:name w:val="Abstract/Summary"/>
    <w:basedOn w:val="Normal"/>
    <w:rsid w:val="0044245B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44245B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44245B"/>
  </w:style>
  <w:style w:type="paragraph" w:customStyle="1" w:styleId="AppendixHead">
    <w:name w:val="AppendixHead"/>
    <w:basedOn w:val="Normal"/>
    <w:rsid w:val="0044245B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44245B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44245B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44245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4424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4245B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4245B"/>
    <w:rPr>
      <w:color w:val="0000FF"/>
      <w:u w:val="single"/>
    </w:rPr>
  </w:style>
  <w:style w:type="paragraph" w:customStyle="1" w:styleId="Refhead">
    <w:name w:val="Ref head"/>
    <w:basedOn w:val="Normal"/>
    <w:rsid w:val="0044245B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44245B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44245B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44245B"/>
    <w:pPr>
      <w:spacing w:before="120"/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42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45B"/>
  </w:style>
  <w:style w:type="character" w:customStyle="1" w:styleId="CommentTextChar">
    <w:name w:val="Comment Text Char"/>
    <w:basedOn w:val="DefaultParagraphFont"/>
    <w:link w:val="CommentText"/>
    <w:uiPriority w:val="99"/>
    <w:rsid w:val="0044245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45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4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45B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4245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4245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24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45B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45B"/>
  </w:style>
  <w:style w:type="character" w:styleId="PlaceholderText">
    <w:name w:val="Placeholder Text"/>
    <w:uiPriority w:val="99"/>
    <w:semiHidden/>
    <w:rsid w:val="0044245B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4245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245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45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44245B"/>
    <w:pPr>
      <w:ind w:firstLine="0"/>
      <w:outlineLvl w:val="0"/>
    </w:pPr>
    <w:rPr>
      <w:b/>
    </w:rPr>
  </w:style>
  <w:style w:type="paragraph" w:styleId="Heading2">
    <w:name w:val="heading 2"/>
    <w:basedOn w:val="Paragraph"/>
    <w:next w:val="Normal"/>
    <w:link w:val="Heading2Char"/>
    <w:uiPriority w:val="9"/>
    <w:unhideWhenUsed/>
    <w:qFormat/>
    <w:rsid w:val="0044245B"/>
    <w:pPr>
      <w:spacing w:before="0"/>
      <w:ind w:firstLine="0"/>
      <w:jc w:val="both"/>
      <w:outlineLvl w:val="1"/>
    </w:pPr>
    <w:rPr>
      <w:i/>
    </w:rPr>
  </w:style>
  <w:style w:type="paragraph" w:styleId="Heading3">
    <w:name w:val="heading 3"/>
    <w:basedOn w:val="Caption"/>
    <w:next w:val="Normal"/>
    <w:link w:val="Heading3Char"/>
    <w:uiPriority w:val="9"/>
    <w:unhideWhenUsed/>
    <w:qFormat/>
    <w:rsid w:val="0044245B"/>
    <w:pPr>
      <w:outlineLvl w:val="2"/>
    </w:pPr>
    <w:rPr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45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4245B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4245B"/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Paragraph">
    <w:name w:val="Paragraph"/>
    <w:basedOn w:val="Normal"/>
    <w:rsid w:val="0044245B"/>
    <w:pPr>
      <w:spacing w:before="120"/>
      <w:ind w:firstLine="720"/>
    </w:pPr>
    <w:rPr>
      <w:rFonts w:eastAsia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4245B"/>
    <w:pPr>
      <w:spacing w:after="200"/>
    </w:pPr>
    <w:rPr>
      <w:b/>
      <w:bCs/>
      <w:color w:val="4F81BD"/>
      <w:sz w:val="18"/>
      <w:szCs w:val="18"/>
    </w:rPr>
  </w:style>
  <w:style w:type="paragraph" w:customStyle="1" w:styleId="AbstractSummary">
    <w:name w:val="Abstract/Summary"/>
    <w:basedOn w:val="Normal"/>
    <w:rsid w:val="0044245B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44245B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44245B"/>
  </w:style>
  <w:style w:type="paragraph" w:customStyle="1" w:styleId="AppendixHead">
    <w:name w:val="AppendixHead"/>
    <w:basedOn w:val="Normal"/>
    <w:rsid w:val="0044245B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44245B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44245B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44245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4424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4245B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4245B"/>
    <w:rPr>
      <w:color w:val="0000FF"/>
      <w:u w:val="single"/>
    </w:rPr>
  </w:style>
  <w:style w:type="paragraph" w:customStyle="1" w:styleId="Refhead">
    <w:name w:val="Ref head"/>
    <w:basedOn w:val="Normal"/>
    <w:rsid w:val="0044245B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44245B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44245B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44245B"/>
    <w:pPr>
      <w:spacing w:before="120"/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42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45B"/>
  </w:style>
  <w:style w:type="character" w:customStyle="1" w:styleId="CommentTextChar">
    <w:name w:val="Comment Text Char"/>
    <w:basedOn w:val="DefaultParagraphFont"/>
    <w:link w:val="CommentText"/>
    <w:uiPriority w:val="99"/>
    <w:rsid w:val="0044245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45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4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45B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4245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4245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24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45B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45B"/>
  </w:style>
  <w:style w:type="character" w:styleId="PlaceholderText">
    <w:name w:val="Placeholder Text"/>
    <w:uiPriority w:val="99"/>
    <w:semiHidden/>
    <w:rsid w:val="0044245B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4245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245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90</Words>
  <Characters>1134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Marine Laboratory</Company>
  <LinksUpToDate>false</LinksUpToDate>
  <CharactersWithSpaces>1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Smyth</dc:creator>
  <cp:lastModifiedBy>Tim Smyth</cp:lastModifiedBy>
  <cp:revision>2</cp:revision>
  <dcterms:created xsi:type="dcterms:W3CDTF">2014-05-19T07:31:00Z</dcterms:created>
  <dcterms:modified xsi:type="dcterms:W3CDTF">2014-05-19T07:31:00Z</dcterms:modified>
</cp:coreProperties>
</file>